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both"/>
        <w:rPr>
          <w:b/>
          <w:bCs/>
          <w:color w:val="auto"/>
          <w:sz w:val="28"/>
          <w:szCs w:val="28"/>
        </w:rPr>
      </w:pPr>
      <w:r>
        <w:rPr>
          <w:rFonts w:hint="eastAsia"/>
          <w:b/>
          <w:bCs/>
          <w:color w:val="auto"/>
          <w:sz w:val="28"/>
          <w:szCs w:val="28"/>
        </w:rPr>
        <w:t>Not on the same wavelength</w:t>
      </w:r>
      <w:r>
        <w:rPr>
          <w:b/>
          <w:bCs/>
          <w:color w:val="auto"/>
          <w:sz w:val="28"/>
          <w:szCs w:val="28"/>
        </w:rPr>
        <w:t xml:space="preserve">? </w:t>
      </w:r>
      <w:r>
        <w:rPr>
          <w:rFonts w:hint="eastAsia"/>
          <w:b/>
          <w:bCs/>
          <w:color w:val="auto"/>
          <w:sz w:val="28"/>
          <w:szCs w:val="28"/>
          <w:lang w:val="en-US" w:eastAsia="zh-CN"/>
        </w:rPr>
        <w:t xml:space="preserve">How </w:t>
      </w:r>
      <w:r>
        <w:rPr>
          <w:b/>
          <w:bCs/>
          <w:color w:val="auto"/>
          <w:sz w:val="28"/>
          <w:szCs w:val="28"/>
        </w:rPr>
        <w:t xml:space="preserve">autistic traits </w:t>
      </w:r>
      <w:r>
        <w:rPr>
          <w:rFonts w:hint="eastAsia"/>
          <w:b/>
          <w:bCs/>
          <w:color w:val="auto"/>
          <w:sz w:val="28"/>
          <w:szCs w:val="28"/>
          <w:lang w:val="en-US" w:eastAsia="zh-CN"/>
        </w:rPr>
        <w:t xml:space="preserve">influences </w:t>
      </w:r>
      <w:r>
        <w:rPr>
          <w:b/>
          <w:bCs/>
          <w:color w:val="auto"/>
          <w:sz w:val="28"/>
          <w:szCs w:val="28"/>
        </w:rPr>
        <w:t>cooperation: Evidence from fNIRS Hyperscanning</w:t>
      </w:r>
    </w:p>
    <w:p>
      <w:pPr>
        <w:pStyle w:val="12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Lines="0" w:line="360" w:lineRule="auto"/>
        <w:ind w:firstLine="0" w:firstLineChars="0"/>
        <w:jc w:val="both"/>
        <w:textAlignment w:val="auto"/>
        <w:rPr>
          <w:b/>
          <w:bCs/>
          <w:color w:val="auto"/>
          <w:sz w:val="28"/>
          <w:szCs w:val="28"/>
          <w:highlight w:val="none"/>
        </w:rPr>
      </w:pPr>
    </w:p>
    <w:p>
      <w:pPr>
        <w:rPr>
          <w:rFonts w:ascii="Times New Roman" w:hAnsi="Times New Roman" w:cs="Times New Roman"/>
          <w:b/>
          <w:bCs/>
          <w:color w:val="auto"/>
          <w:sz w:val="28"/>
          <w:szCs w:val="28"/>
          <w:highlight w:val="none"/>
          <w:lang w:val="en-US"/>
        </w:rPr>
      </w:pPr>
    </w:p>
    <w:p>
      <w:pPr>
        <w:rPr>
          <w:rFonts w:ascii="Times New Roman" w:hAnsi="Times New Roman" w:cs="Times New Roman"/>
          <w:b/>
          <w:bCs/>
          <w:color w:val="auto"/>
          <w:sz w:val="28"/>
          <w:szCs w:val="28"/>
          <w:highlight w:val="none"/>
          <w:lang w:val="en-US"/>
        </w:rPr>
      </w:pPr>
      <w:r>
        <w:rPr>
          <w:rFonts w:ascii="Times New Roman" w:hAnsi="Times New Roman" w:cs="Times New Roman"/>
          <w:b/>
          <w:bCs/>
          <w:color w:val="auto"/>
          <w:sz w:val="28"/>
          <w:szCs w:val="28"/>
          <w:highlight w:val="none"/>
          <w:lang w:val="en-US"/>
        </w:rPr>
        <w:t>Supplementary material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b/>
          <w:bCs/>
          <w:color w:val="auto"/>
          <w:highlight w:val="none"/>
          <w:lang w:val="en-GB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b/>
          <w:bCs/>
          <w:color w:val="auto"/>
          <w:highlight w:val="none"/>
          <w:lang w:val="en-GB"/>
        </w:rPr>
      </w:pPr>
      <w:r>
        <w:rPr>
          <w:b/>
          <w:bCs/>
          <w:color w:val="auto"/>
          <w:highlight w:val="none"/>
          <w:lang w:val="en-GB"/>
        </w:rPr>
        <w:t>Appendix 1</w:t>
      </w:r>
    </w:p>
    <w:p>
      <w:pPr>
        <w:spacing w:line="360" w:lineRule="auto"/>
        <w:rPr>
          <w:rFonts w:hint="eastAsia" w:ascii="Times New Roman" w:hAnsi="Times New Roman" w:cs="Times New Roman"/>
          <w:b/>
          <w:bCs/>
          <w:color w:val="auto"/>
          <w:sz w:val="21"/>
          <w:szCs w:val="21"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sz w:val="21"/>
          <w:szCs w:val="21"/>
          <w:highlight w:val="none"/>
          <w:lang w:val="en-US" w:eastAsia="zh-CN"/>
        </w:rPr>
        <w:t>T</w:t>
      </w:r>
      <w:r>
        <w:rPr>
          <w:rFonts w:hint="eastAsia" w:eastAsia="宋体" w:cs="Times New Roman"/>
          <w:b/>
          <w:bCs/>
          <w:color w:val="auto"/>
          <w:sz w:val="21"/>
          <w:szCs w:val="21"/>
          <w:highlight w:val="none"/>
          <w:lang w:val="en-US" w:eastAsia="zh-CN"/>
        </w:rPr>
        <w:t>ABLE</w:t>
      </w:r>
      <w:r>
        <w:rPr>
          <w:rFonts w:hint="default" w:ascii="Times New Roman" w:hAnsi="Times New Roman" w:eastAsia="宋体" w:cs="Times New Roman"/>
          <w:b/>
          <w:bCs/>
          <w:color w:val="auto"/>
          <w:sz w:val="21"/>
          <w:szCs w:val="21"/>
          <w:highlight w:val="none"/>
          <w:lang w:val="en-US" w:eastAsia="zh-CN"/>
        </w:rPr>
        <w:t xml:space="preserve"> </w:t>
      </w:r>
      <w:r>
        <w:rPr>
          <w:rFonts w:hint="eastAsia" w:eastAsia="宋体" w:cs="Times New Roman"/>
          <w:b/>
          <w:bCs/>
          <w:color w:val="auto"/>
          <w:sz w:val="21"/>
          <w:szCs w:val="21"/>
          <w:highlight w:val="none"/>
          <w:lang w:val="en-US" w:eastAsia="zh-CN"/>
        </w:rPr>
        <w:t>1</w:t>
      </w:r>
      <w:r>
        <w:rPr>
          <w:rFonts w:ascii="Times New Roman" w:hAnsi="Times New Roman" w:cs="Times New Roman"/>
          <w:b/>
          <w:bCs/>
          <w:color w:val="auto"/>
          <w:sz w:val="21"/>
          <w:szCs w:val="21"/>
          <w:highlight w:val="none"/>
          <w:lang w:val="en-GB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color w:val="auto"/>
          <w:sz w:val="21"/>
          <w:szCs w:val="21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highlight w:val="none"/>
          <w:lang w:val="en-GB" w:eastAsia="zh-CN"/>
        </w:rPr>
        <w:t xml:space="preserve">The MNI coordinates and 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highlight w:val="none"/>
          <w:lang w:val="en-US" w:eastAsia="zh-CN"/>
        </w:rPr>
        <w:t>Brodmann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highlight w:val="none"/>
          <w:lang w:val="en-GB" w:eastAsia="zh-CN"/>
        </w:rPr>
        <w:t xml:space="preserve"> regions of 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highlight w:val="none"/>
          <w:lang w:val="en-US" w:eastAsia="zh-CN"/>
        </w:rPr>
        <w:t>all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highlight w:val="none"/>
          <w:lang w:val="en-GB" w:eastAsia="zh-CN"/>
        </w:rPr>
        <w:t xml:space="preserve"> channels.</w:t>
      </w:r>
    </w:p>
    <w:tbl>
      <w:tblPr>
        <w:tblStyle w:val="5"/>
        <w:tblW w:w="8288" w:type="dxa"/>
        <w:tblInd w:w="0" w:type="dxa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753"/>
        <w:gridCol w:w="547"/>
        <w:gridCol w:w="547"/>
        <w:gridCol w:w="550"/>
        <w:gridCol w:w="567"/>
        <w:gridCol w:w="3949"/>
        <w:gridCol w:w="1375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0" w:hRule="atLeast"/>
        </w:trPr>
        <w:tc>
          <w:tcPr>
            <w:tcW w:w="7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525252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color w:val="FFFFFF" w:themeColor="background1"/>
                <w:sz w:val="20"/>
                <w:szCs w:val="20"/>
                <w:highlight w:val="none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color w:val="FFFFFF"/>
                <w:kern w:val="0"/>
                <w:sz w:val="20"/>
                <w:szCs w:val="20"/>
                <w:highlight w:val="none"/>
                <w:lang w:bidi="ar"/>
              </w:rPr>
              <w:t>Channel</w:t>
            </w:r>
          </w:p>
        </w:tc>
        <w:tc>
          <w:tcPr>
            <w:tcW w:w="16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525252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color w:val="FFFFFF" w:themeColor="background1"/>
                <w:sz w:val="20"/>
                <w:szCs w:val="20"/>
                <w:highlight w:val="none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color w:val="FFFFFF"/>
                <w:kern w:val="0"/>
                <w:sz w:val="20"/>
                <w:szCs w:val="20"/>
                <w:highlight w:val="none"/>
                <w:lang w:bidi="ar"/>
              </w:rPr>
              <w:t>MNI coordinate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525252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color w:val="FFFFFF" w:themeColor="background1"/>
                <w:sz w:val="20"/>
                <w:szCs w:val="20"/>
                <w:highlight w:val="none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color w:val="FFFFFF"/>
                <w:kern w:val="0"/>
                <w:sz w:val="20"/>
                <w:szCs w:val="20"/>
                <w:highlight w:val="none"/>
                <w:lang w:bidi="ar"/>
              </w:rPr>
              <w:t>BA</w:t>
            </w:r>
          </w:p>
        </w:tc>
        <w:tc>
          <w:tcPr>
            <w:tcW w:w="39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525252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color w:val="FFFFFF" w:themeColor="background1"/>
                <w:sz w:val="20"/>
                <w:szCs w:val="20"/>
                <w:highlight w:val="none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color w:val="FFFFFF"/>
                <w:kern w:val="0"/>
                <w:sz w:val="20"/>
                <w:szCs w:val="20"/>
                <w:highlight w:val="none"/>
                <w:lang w:bidi="ar"/>
              </w:rPr>
              <w:t>Anatomical label</w:t>
            </w:r>
          </w:p>
        </w:tc>
        <w:tc>
          <w:tcPr>
            <w:tcW w:w="13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525252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color w:val="FFFFFF" w:themeColor="background1"/>
                <w:sz w:val="20"/>
                <w:szCs w:val="20"/>
                <w:highlight w:val="none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color w:val="FFFFFF"/>
                <w:kern w:val="0"/>
                <w:sz w:val="20"/>
                <w:szCs w:val="20"/>
                <w:highlight w:val="none"/>
                <w:lang w:bidi="ar"/>
              </w:rPr>
              <w:t>Percentage of overlap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0" w:hRule="atLeast"/>
        </w:trPr>
        <w:tc>
          <w:tcPr>
            <w:tcW w:w="75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000000" w:fill="525252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000000" w:fill="525252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color w:val="FFFFFF" w:themeColor="background1"/>
                <w:sz w:val="20"/>
                <w:szCs w:val="20"/>
                <w:highlight w:val="none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color w:val="FFFFFF" w:themeColor="background1"/>
                <w:kern w:val="0"/>
                <w:sz w:val="20"/>
                <w:szCs w:val="20"/>
                <w:highlight w:val="none"/>
                <w:lang w:bidi="ar"/>
                <w14:textFill>
                  <w14:solidFill>
                    <w14:schemeClr w14:val="bg1"/>
                  </w14:solidFill>
                </w14:textFill>
              </w:rPr>
              <w:t>x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000000" w:fill="525252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color w:val="FFFFFF" w:themeColor="background1"/>
                <w:sz w:val="20"/>
                <w:szCs w:val="20"/>
                <w:highlight w:val="none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color w:val="FFFFFF" w:themeColor="background1"/>
                <w:kern w:val="0"/>
                <w:sz w:val="20"/>
                <w:szCs w:val="20"/>
                <w:highlight w:val="none"/>
                <w:lang w:bidi="ar"/>
                <w14:textFill>
                  <w14:solidFill>
                    <w14:schemeClr w14:val="bg1"/>
                  </w14:solidFill>
                </w14:textFill>
              </w:rPr>
              <w:t>y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525252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color w:val="FFFFFF" w:themeColor="background1"/>
                <w:sz w:val="20"/>
                <w:szCs w:val="20"/>
                <w:highlight w:val="none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color w:val="FFFFFF" w:themeColor="background1"/>
                <w:kern w:val="0"/>
                <w:sz w:val="20"/>
                <w:szCs w:val="20"/>
                <w:highlight w:val="none"/>
                <w:lang w:bidi="ar"/>
                <w14:textFill>
                  <w14:solidFill>
                    <w14:schemeClr w14:val="bg1"/>
                  </w14:solidFill>
                </w14:textFill>
              </w:rPr>
              <w:t>z</w:t>
            </w:r>
          </w:p>
        </w:tc>
        <w:tc>
          <w:tcPr>
            <w:tcW w:w="56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000000" w:fill="525252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394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000000" w:fill="525252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137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000000" w:fill="525252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color w:val="auto"/>
                <w:sz w:val="20"/>
                <w:szCs w:val="20"/>
                <w:highlight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0" w:hRule="atLeast"/>
        </w:trPr>
        <w:tc>
          <w:tcPr>
            <w:tcW w:w="753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sz w:val="20"/>
                <w:szCs w:val="20"/>
                <w:highlight w:val="none"/>
              </w:rPr>
            </w:pPr>
            <w:bookmarkStart w:id="0" w:name="OLE_LINK1" w:colFirst="7" w:colLast="7"/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  <w:t>1</w:t>
            </w:r>
          </w:p>
        </w:tc>
        <w:tc>
          <w:tcPr>
            <w:tcW w:w="54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-60.54</w:t>
            </w:r>
          </w:p>
        </w:tc>
        <w:tc>
          <w:tcPr>
            <w:tcW w:w="54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等线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3.57</w:t>
            </w:r>
          </w:p>
        </w:tc>
        <w:tc>
          <w:tcPr>
            <w:tcW w:w="5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8.35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45</w:t>
            </w:r>
          </w:p>
        </w:tc>
        <w:tc>
          <w:tcPr>
            <w:tcW w:w="394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  <w:t>ars triangularis Broca's area</w:t>
            </w:r>
          </w:p>
        </w:tc>
        <w:tc>
          <w:tcPr>
            <w:tcW w:w="137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0.5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0" w:hRule="atLeast"/>
        </w:trPr>
        <w:tc>
          <w:tcPr>
            <w:tcW w:w="753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  <w:t>2</w:t>
            </w:r>
          </w:p>
        </w:tc>
        <w:tc>
          <w:tcPr>
            <w:tcW w:w="54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-52.26</w:t>
            </w:r>
          </w:p>
        </w:tc>
        <w:tc>
          <w:tcPr>
            <w:tcW w:w="54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35.77</w:t>
            </w:r>
          </w:p>
        </w:tc>
        <w:tc>
          <w:tcPr>
            <w:tcW w:w="5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7.93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45</w:t>
            </w:r>
          </w:p>
        </w:tc>
        <w:tc>
          <w:tcPr>
            <w:tcW w:w="394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  <w:t>ars triangularis Broca's area</w:t>
            </w:r>
          </w:p>
        </w:tc>
        <w:tc>
          <w:tcPr>
            <w:tcW w:w="137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0" w:hRule="atLeast"/>
        </w:trPr>
        <w:tc>
          <w:tcPr>
            <w:tcW w:w="753" w:type="dxa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  <w:t>3</w:t>
            </w:r>
          </w:p>
        </w:tc>
        <w:tc>
          <w:tcPr>
            <w:tcW w:w="547" w:type="dxa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-67.01</w:t>
            </w:r>
          </w:p>
        </w:tc>
        <w:tc>
          <w:tcPr>
            <w:tcW w:w="547" w:type="dxa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-35.16</w:t>
            </w:r>
          </w:p>
        </w:tc>
        <w:tc>
          <w:tcPr>
            <w:tcW w:w="550" w:type="dxa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43.26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40</w:t>
            </w:r>
          </w:p>
        </w:tc>
        <w:tc>
          <w:tcPr>
            <w:tcW w:w="394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Supramarginal gyrus part of Wernicke's area</w:t>
            </w:r>
          </w:p>
        </w:tc>
        <w:tc>
          <w:tcPr>
            <w:tcW w:w="137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0.7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0" w:hRule="atLeast"/>
        </w:trPr>
        <w:tc>
          <w:tcPr>
            <w:tcW w:w="753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  <w:t>4</w:t>
            </w:r>
          </w:p>
        </w:tc>
        <w:tc>
          <w:tcPr>
            <w:tcW w:w="54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-63.21</w:t>
            </w:r>
          </w:p>
        </w:tc>
        <w:tc>
          <w:tcPr>
            <w:tcW w:w="54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-56.35</w:t>
            </w:r>
          </w:p>
        </w:tc>
        <w:tc>
          <w:tcPr>
            <w:tcW w:w="5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36.61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39</w:t>
            </w:r>
          </w:p>
        </w:tc>
        <w:tc>
          <w:tcPr>
            <w:tcW w:w="394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0"/>
                <w:szCs w:val="20"/>
                <w:highlight w:val="none"/>
              </w:rPr>
              <w:t>Angular gyrus part of Wernicke's area</w:t>
            </w:r>
          </w:p>
        </w:tc>
        <w:tc>
          <w:tcPr>
            <w:tcW w:w="137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0.4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0" w:hRule="atLeast"/>
        </w:trPr>
        <w:tc>
          <w:tcPr>
            <w:tcW w:w="753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  <w:t>5</w:t>
            </w:r>
          </w:p>
        </w:tc>
        <w:tc>
          <w:tcPr>
            <w:tcW w:w="54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-55.46</w:t>
            </w:r>
          </w:p>
        </w:tc>
        <w:tc>
          <w:tcPr>
            <w:tcW w:w="54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39.45</w:t>
            </w:r>
          </w:p>
        </w:tc>
        <w:tc>
          <w:tcPr>
            <w:tcW w:w="5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-9.20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47</w:t>
            </w:r>
          </w:p>
        </w:tc>
        <w:tc>
          <w:tcPr>
            <w:tcW w:w="394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0"/>
                <w:szCs w:val="20"/>
                <w:highlight w:val="none"/>
              </w:rPr>
              <w:t>Inferior prefrontal gyrus</w:t>
            </w:r>
          </w:p>
        </w:tc>
        <w:tc>
          <w:tcPr>
            <w:tcW w:w="137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0.3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0" w:hRule="atLeast"/>
        </w:trPr>
        <w:tc>
          <w:tcPr>
            <w:tcW w:w="753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  <w:t>6</w:t>
            </w:r>
          </w:p>
        </w:tc>
        <w:tc>
          <w:tcPr>
            <w:tcW w:w="54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-49.33</w:t>
            </w:r>
          </w:p>
        </w:tc>
        <w:tc>
          <w:tcPr>
            <w:tcW w:w="54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49.97</w:t>
            </w:r>
          </w:p>
        </w:tc>
        <w:tc>
          <w:tcPr>
            <w:tcW w:w="5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9.02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46</w:t>
            </w:r>
          </w:p>
        </w:tc>
        <w:tc>
          <w:tcPr>
            <w:tcW w:w="394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0"/>
                <w:szCs w:val="20"/>
                <w:highlight w:val="none"/>
              </w:rPr>
              <w:t>Dorsolateral prefrontal cortex</w:t>
            </w:r>
          </w:p>
        </w:tc>
        <w:tc>
          <w:tcPr>
            <w:tcW w:w="137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0.6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0" w:hRule="atLeast"/>
        </w:trPr>
        <w:tc>
          <w:tcPr>
            <w:tcW w:w="753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  <w:t>7</w:t>
            </w:r>
          </w:p>
        </w:tc>
        <w:tc>
          <w:tcPr>
            <w:tcW w:w="54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-54.66</w:t>
            </w:r>
          </w:p>
        </w:tc>
        <w:tc>
          <w:tcPr>
            <w:tcW w:w="54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-33.69</w:t>
            </w:r>
          </w:p>
        </w:tc>
        <w:tc>
          <w:tcPr>
            <w:tcW w:w="5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57.87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40</w:t>
            </w:r>
          </w:p>
        </w:tc>
        <w:tc>
          <w:tcPr>
            <w:tcW w:w="394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0"/>
                <w:szCs w:val="20"/>
                <w:highlight w:val="none"/>
              </w:rPr>
              <w:t>Supramarginal gyrus part of Wernicke's area</w:t>
            </w:r>
          </w:p>
        </w:tc>
        <w:tc>
          <w:tcPr>
            <w:tcW w:w="137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0.4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0" w:hRule="atLeast"/>
        </w:trPr>
        <w:tc>
          <w:tcPr>
            <w:tcW w:w="7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  <w:t>8</w:t>
            </w:r>
          </w:p>
        </w:tc>
        <w:tc>
          <w:tcPr>
            <w:tcW w:w="54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-44.35</w:t>
            </w:r>
          </w:p>
        </w:tc>
        <w:tc>
          <w:tcPr>
            <w:tcW w:w="54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-35.50</w:t>
            </w:r>
          </w:p>
        </w:tc>
        <w:tc>
          <w:tcPr>
            <w:tcW w:w="55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68.18</w:t>
            </w:r>
          </w:p>
        </w:tc>
        <w:tc>
          <w:tcPr>
            <w:tcW w:w="56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3</w:t>
            </w:r>
          </w:p>
        </w:tc>
        <w:tc>
          <w:tcPr>
            <w:tcW w:w="394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0"/>
                <w:szCs w:val="20"/>
                <w:highlight w:val="none"/>
              </w:rPr>
              <w:t>Primary Somatosensory Cortex</w:t>
            </w:r>
          </w:p>
        </w:tc>
        <w:tc>
          <w:tcPr>
            <w:tcW w:w="137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0.3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0" w:hRule="atLeast"/>
        </w:trPr>
        <w:tc>
          <w:tcPr>
            <w:tcW w:w="753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  <w:t>9</w:t>
            </w:r>
          </w:p>
        </w:tc>
        <w:tc>
          <w:tcPr>
            <w:tcW w:w="547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-55.15</w:t>
            </w:r>
          </w:p>
        </w:tc>
        <w:tc>
          <w:tcPr>
            <w:tcW w:w="547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-58.01</w:t>
            </w:r>
          </w:p>
        </w:tc>
        <w:tc>
          <w:tcPr>
            <w:tcW w:w="550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51.58</w:t>
            </w:r>
          </w:p>
        </w:tc>
        <w:tc>
          <w:tcPr>
            <w:tcW w:w="56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39</w:t>
            </w:r>
          </w:p>
        </w:tc>
        <w:tc>
          <w:tcPr>
            <w:tcW w:w="394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0"/>
                <w:szCs w:val="20"/>
                <w:highlight w:val="none"/>
              </w:rPr>
              <w:t xml:space="preserve"> Angular gyrus</w:t>
            </w:r>
            <w:r>
              <w:rPr>
                <w:rFonts w:hint="eastAsia" w:ascii="Times New Roman" w:hAnsi="Times New Roman" w:eastAsia="等线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color w:val="auto"/>
                <w:sz w:val="20"/>
                <w:szCs w:val="20"/>
                <w:highlight w:val="none"/>
              </w:rPr>
              <w:t>part of Wernicke's area</w:t>
            </w:r>
          </w:p>
        </w:tc>
        <w:tc>
          <w:tcPr>
            <w:tcW w:w="137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0.4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0" w:hRule="atLeast"/>
        </w:trPr>
        <w:tc>
          <w:tcPr>
            <w:tcW w:w="753" w:type="dxa"/>
            <w:vMerge w:val="continue"/>
            <w:tcBorders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</w:pPr>
          </w:p>
        </w:tc>
        <w:tc>
          <w:tcPr>
            <w:tcW w:w="547" w:type="dxa"/>
            <w:vMerge w:val="continue"/>
            <w:tcBorders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547" w:type="dxa"/>
            <w:vMerge w:val="continue"/>
            <w:tcBorders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550" w:type="dxa"/>
            <w:vMerge w:val="continue"/>
            <w:tcBorders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40</w:t>
            </w:r>
          </w:p>
        </w:tc>
        <w:tc>
          <w:tcPr>
            <w:tcW w:w="394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0"/>
                <w:szCs w:val="20"/>
                <w:highlight w:val="none"/>
              </w:rPr>
              <w:t>Supramarginal gyrus part of Wernicke's area</w:t>
            </w:r>
          </w:p>
        </w:tc>
        <w:tc>
          <w:tcPr>
            <w:tcW w:w="137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0.5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0" w:hRule="atLeast"/>
        </w:trPr>
        <w:tc>
          <w:tcPr>
            <w:tcW w:w="753" w:type="dxa"/>
            <w:tcBorders>
              <w:top w:val="nil"/>
              <w:left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10</w:t>
            </w:r>
          </w:p>
        </w:tc>
        <w:tc>
          <w:tcPr>
            <w:tcW w:w="547" w:type="dxa"/>
            <w:tcBorders>
              <w:top w:val="nil"/>
              <w:left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-41.72</w:t>
            </w:r>
          </w:p>
        </w:tc>
        <w:tc>
          <w:tcPr>
            <w:tcW w:w="547" w:type="dxa"/>
            <w:tcBorders>
              <w:top w:val="nil"/>
              <w:left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-58.39</w:t>
            </w:r>
          </w:p>
        </w:tc>
        <w:tc>
          <w:tcPr>
            <w:tcW w:w="550" w:type="dxa"/>
            <w:tcBorders>
              <w:top w:val="nil"/>
              <w:left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60.44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40</w:t>
            </w:r>
          </w:p>
        </w:tc>
        <w:tc>
          <w:tcPr>
            <w:tcW w:w="394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  <w:t>Supramarginal gyrus part of Wernicke's area</w:t>
            </w:r>
          </w:p>
        </w:tc>
        <w:tc>
          <w:tcPr>
            <w:tcW w:w="137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0.5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0" w:hRule="atLeast"/>
        </w:trPr>
        <w:tc>
          <w:tcPr>
            <w:tcW w:w="753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  <w:t>11</w:t>
            </w:r>
          </w:p>
        </w:tc>
        <w:tc>
          <w:tcPr>
            <w:tcW w:w="547" w:type="dxa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44.94</w:t>
            </w:r>
          </w:p>
        </w:tc>
        <w:tc>
          <w:tcPr>
            <w:tcW w:w="547" w:type="dxa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-34.10</w:t>
            </w:r>
          </w:p>
        </w:tc>
        <w:tc>
          <w:tcPr>
            <w:tcW w:w="550" w:type="dxa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68.28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3</w:t>
            </w:r>
          </w:p>
        </w:tc>
        <w:tc>
          <w:tcPr>
            <w:tcW w:w="394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0"/>
                <w:szCs w:val="20"/>
                <w:highlight w:val="none"/>
              </w:rPr>
              <w:t>Primary Somatosensory Cortex</w:t>
            </w:r>
          </w:p>
        </w:tc>
        <w:tc>
          <w:tcPr>
            <w:tcW w:w="137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0.4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0" w:hRule="atLeast"/>
        </w:trPr>
        <w:tc>
          <w:tcPr>
            <w:tcW w:w="7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  <w:t>12</w:t>
            </w:r>
          </w:p>
        </w:tc>
        <w:tc>
          <w:tcPr>
            <w:tcW w:w="54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56.27</w:t>
            </w:r>
          </w:p>
        </w:tc>
        <w:tc>
          <w:tcPr>
            <w:tcW w:w="54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-33.91</w:t>
            </w:r>
          </w:p>
        </w:tc>
        <w:tc>
          <w:tcPr>
            <w:tcW w:w="55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56.97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40</w:t>
            </w:r>
          </w:p>
        </w:tc>
        <w:tc>
          <w:tcPr>
            <w:tcW w:w="394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0"/>
                <w:szCs w:val="20"/>
                <w:highlight w:val="none"/>
              </w:rPr>
              <w:t>Supramarginal gyrus part of Wernicke's area</w:t>
            </w:r>
          </w:p>
        </w:tc>
        <w:tc>
          <w:tcPr>
            <w:tcW w:w="137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0.4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0" w:hRule="atLeast"/>
        </w:trPr>
        <w:tc>
          <w:tcPr>
            <w:tcW w:w="753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  <w:t>13</w:t>
            </w:r>
          </w:p>
        </w:tc>
        <w:tc>
          <w:tcPr>
            <w:tcW w:w="54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41.31</w:t>
            </w:r>
          </w:p>
        </w:tc>
        <w:tc>
          <w:tcPr>
            <w:tcW w:w="54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-56.52</w:t>
            </w:r>
          </w:p>
        </w:tc>
        <w:tc>
          <w:tcPr>
            <w:tcW w:w="5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62.66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40</w:t>
            </w:r>
          </w:p>
        </w:tc>
        <w:tc>
          <w:tcPr>
            <w:tcW w:w="394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0"/>
                <w:szCs w:val="20"/>
                <w:highlight w:val="none"/>
              </w:rPr>
              <w:t>Supramarginal gyrus part of Wernicke's area</w:t>
            </w:r>
          </w:p>
        </w:tc>
        <w:tc>
          <w:tcPr>
            <w:tcW w:w="137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0.5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0" w:hRule="atLeast"/>
        </w:trPr>
        <w:tc>
          <w:tcPr>
            <w:tcW w:w="753" w:type="dxa"/>
            <w:vMerge w:val="restart"/>
            <w:tcBorders>
              <w:top w:val="nil"/>
              <w:left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  <w:t>14</w:t>
            </w:r>
          </w:p>
        </w:tc>
        <w:tc>
          <w:tcPr>
            <w:tcW w:w="547" w:type="dxa"/>
            <w:vMerge w:val="restart"/>
            <w:tcBorders>
              <w:top w:val="nil"/>
              <w:left w:val="nil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54.39</w:t>
            </w:r>
          </w:p>
        </w:tc>
        <w:tc>
          <w:tcPr>
            <w:tcW w:w="547" w:type="dxa"/>
            <w:vMerge w:val="restart"/>
            <w:tcBorders>
              <w:top w:val="nil"/>
              <w:left w:val="nil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-56.69</w:t>
            </w:r>
          </w:p>
        </w:tc>
        <w:tc>
          <w:tcPr>
            <w:tcW w:w="550" w:type="dxa"/>
            <w:vMerge w:val="restart"/>
            <w:tcBorders>
              <w:top w:val="nil"/>
              <w:left w:val="nil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52.90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39</w:t>
            </w:r>
          </w:p>
        </w:tc>
        <w:tc>
          <w:tcPr>
            <w:tcW w:w="394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0"/>
                <w:szCs w:val="20"/>
                <w:highlight w:val="none"/>
              </w:rPr>
              <w:t>Angular gyrus</w:t>
            </w:r>
            <w:r>
              <w:rPr>
                <w:rFonts w:hint="eastAsia" w:eastAsia="等线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color w:val="auto"/>
                <w:sz w:val="20"/>
                <w:szCs w:val="20"/>
                <w:highlight w:val="none"/>
              </w:rPr>
              <w:t>part of Wernicke's area</w:t>
            </w:r>
          </w:p>
        </w:tc>
        <w:tc>
          <w:tcPr>
            <w:tcW w:w="137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0.3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0" w:hRule="atLeast"/>
        </w:trPr>
        <w:tc>
          <w:tcPr>
            <w:tcW w:w="753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</w:pPr>
          </w:p>
        </w:tc>
        <w:tc>
          <w:tcPr>
            <w:tcW w:w="547" w:type="dxa"/>
            <w:vMerge w:val="continue"/>
            <w:tcBorders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547" w:type="dxa"/>
            <w:vMerge w:val="continue"/>
            <w:tcBorders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550" w:type="dxa"/>
            <w:vMerge w:val="continue"/>
            <w:tcBorders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40</w:t>
            </w:r>
          </w:p>
        </w:tc>
        <w:tc>
          <w:tcPr>
            <w:tcW w:w="394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0"/>
                <w:szCs w:val="20"/>
                <w:highlight w:val="none"/>
              </w:rPr>
              <w:t>Supramarginal gyrus part of Wernicke's area</w:t>
            </w:r>
          </w:p>
        </w:tc>
        <w:tc>
          <w:tcPr>
            <w:tcW w:w="137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0.6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0" w:hRule="atLeast"/>
        </w:trPr>
        <w:tc>
          <w:tcPr>
            <w:tcW w:w="753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  <w:t>15</w:t>
            </w:r>
          </w:p>
        </w:tc>
        <w:tc>
          <w:tcPr>
            <w:tcW w:w="54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48.95</w:t>
            </w:r>
          </w:p>
        </w:tc>
        <w:tc>
          <w:tcPr>
            <w:tcW w:w="54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50.55</w:t>
            </w:r>
          </w:p>
        </w:tc>
        <w:tc>
          <w:tcPr>
            <w:tcW w:w="5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8.08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46</w:t>
            </w:r>
          </w:p>
        </w:tc>
        <w:tc>
          <w:tcPr>
            <w:tcW w:w="394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0"/>
                <w:szCs w:val="20"/>
                <w:highlight w:val="none"/>
              </w:rPr>
              <w:t>Dorsolateral prefrontal cortex</w:t>
            </w:r>
          </w:p>
        </w:tc>
        <w:tc>
          <w:tcPr>
            <w:tcW w:w="137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0.8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0" w:hRule="atLeast"/>
        </w:trPr>
        <w:tc>
          <w:tcPr>
            <w:tcW w:w="753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  <w:t>16</w:t>
            </w:r>
          </w:p>
        </w:tc>
        <w:tc>
          <w:tcPr>
            <w:tcW w:w="54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52.85</w:t>
            </w:r>
          </w:p>
        </w:tc>
        <w:tc>
          <w:tcPr>
            <w:tcW w:w="54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34.41</w:t>
            </w:r>
          </w:p>
        </w:tc>
        <w:tc>
          <w:tcPr>
            <w:tcW w:w="5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8.56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45</w:t>
            </w:r>
          </w:p>
        </w:tc>
        <w:tc>
          <w:tcPr>
            <w:tcW w:w="394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0"/>
                <w:szCs w:val="20"/>
                <w:highlight w:val="none"/>
              </w:rPr>
              <w:t>pars triangularis Broca's area</w:t>
            </w:r>
          </w:p>
        </w:tc>
        <w:tc>
          <w:tcPr>
            <w:tcW w:w="137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0.9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0" w:hRule="atLeast"/>
        </w:trPr>
        <w:tc>
          <w:tcPr>
            <w:tcW w:w="753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  <w:t>17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66.4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-32.78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45.64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40</w:t>
            </w:r>
          </w:p>
        </w:tc>
        <w:tc>
          <w:tcPr>
            <w:tcW w:w="394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0"/>
                <w:szCs w:val="20"/>
                <w:highlight w:val="none"/>
              </w:rPr>
              <w:t>Supramarginal gyrus part of Wernicke's area</w:t>
            </w:r>
          </w:p>
        </w:tc>
        <w:tc>
          <w:tcPr>
            <w:tcW w:w="137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0.6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0" w:hRule="atLeast"/>
        </w:trPr>
        <w:tc>
          <w:tcPr>
            <w:tcW w:w="7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  <w:t>18</w:t>
            </w:r>
          </w:p>
        </w:tc>
        <w:tc>
          <w:tcPr>
            <w:tcW w:w="54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62.67</w:t>
            </w:r>
          </w:p>
        </w:tc>
        <w:tc>
          <w:tcPr>
            <w:tcW w:w="54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-54.45</w:t>
            </w:r>
          </w:p>
        </w:tc>
        <w:tc>
          <w:tcPr>
            <w:tcW w:w="55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40.55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40</w:t>
            </w:r>
          </w:p>
        </w:tc>
        <w:tc>
          <w:tcPr>
            <w:tcW w:w="394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0"/>
                <w:szCs w:val="20"/>
                <w:highlight w:val="none"/>
              </w:rPr>
              <w:t>Supramarginal gyrus part of Wernicke's area</w:t>
            </w:r>
          </w:p>
        </w:tc>
        <w:tc>
          <w:tcPr>
            <w:tcW w:w="137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0.5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0" w:hRule="atLeast"/>
        </w:trPr>
        <w:tc>
          <w:tcPr>
            <w:tcW w:w="753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  <w:t>19</w:t>
            </w:r>
          </w:p>
        </w:tc>
        <w:tc>
          <w:tcPr>
            <w:tcW w:w="54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55.01</w:t>
            </w:r>
          </w:p>
        </w:tc>
        <w:tc>
          <w:tcPr>
            <w:tcW w:w="54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40.43</w:t>
            </w:r>
          </w:p>
        </w:tc>
        <w:tc>
          <w:tcPr>
            <w:tcW w:w="5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-9.29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47</w:t>
            </w:r>
          </w:p>
        </w:tc>
        <w:tc>
          <w:tcPr>
            <w:tcW w:w="394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0"/>
                <w:szCs w:val="20"/>
                <w:highlight w:val="none"/>
              </w:rPr>
              <w:t>Inferior prefrontal gyrus</w:t>
            </w:r>
          </w:p>
        </w:tc>
        <w:tc>
          <w:tcPr>
            <w:tcW w:w="137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0.4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0" w:hRule="atLeast"/>
        </w:trPr>
        <w:tc>
          <w:tcPr>
            <w:tcW w:w="753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  <w:t>20</w:t>
            </w:r>
          </w:p>
        </w:tc>
        <w:tc>
          <w:tcPr>
            <w:tcW w:w="54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60.73</w:t>
            </w:r>
          </w:p>
        </w:tc>
        <w:tc>
          <w:tcPr>
            <w:tcW w:w="54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4.29</w:t>
            </w:r>
          </w:p>
        </w:tc>
        <w:tc>
          <w:tcPr>
            <w:tcW w:w="5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0.21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45</w:t>
            </w:r>
          </w:p>
        </w:tc>
        <w:tc>
          <w:tcPr>
            <w:tcW w:w="394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0"/>
                <w:szCs w:val="20"/>
                <w:highlight w:val="none"/>
              </w:rPr>
              <w:t>pars triangularis Broca's area</w:t>
            </w:r>
          </w:p>
        </w:tc>
        <w:tc>
          <w:tcPr>
            <w:tcW w:w="137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0.60</w:t>
            </w:r>
          </w:p>
        </w:tc>
      </w:tr>
      <w:bookmarkEnd w:id="0"/>
    </w:tbl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eastAsia" w:eastAsia="宋体"/>
          <w:b/>
          <w:bCs/>
          <w:color w:val="auto"/>
          <w:highlight w:val="none"/>
          <w:lang w:val="en-US"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eastAsia" w:ascii="Times New Roman" w:hAnsi="Times New Roman" w:eastAsia="宋体" w:cs="Times New Roman"/>
          <w:color w:val="auto"/>
          <w:highlight w:val="none"/>
          <w:lang w:eastAsia="zh-CN"/>
        </w:rPr>
      </w:pPr>
      <w:bookmarkStart w:id="1" w:name="_GoBack"/>
      <w:bookmarkEnd w:id="1"/>
    </w:p>
    <w:sectPr>
      <w:footerReference r:id="rId3" w:type="default"/>
      <w:pgSz w:w="11906" w:h="16838"/>
      <w:pgMar w:top="1440" w:right="1803" w:bottom="1440" w:left="1803" w:header="851" w:footer="992" w:gutter="0"/>
      <w:pgNumType w:fmt="decimal"/>
      <w:cols w:space="0" w:num="1"/>
      <w:rtlGutter w:val="0"/>
      <w:docGrid w:type="lines" w:linePitch="33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moder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CharisSIL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GillSansMTPro-MediumItalic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2" name="文本框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3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Akgka0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3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0"/>
  <w:bordersDoNotSurroundFooter w:val="0"/>
  <w:documentProtection w:enforcement="0"/>
  <w:defaultTabStop w:val="420"/>
  <w:drawingGridVerticalSpacing w:val="16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JkZDFkNTU1MjQ4YzNhZGUyNTQ5ZWEwZDRjNjBhZTgifQ=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172A27"/>
    <w:rsid w:val="001315D9"/>
    <w:rsid w:val="001C048E"/>
    <w:rsid w:val="00382DEE"/>
    <w:rsid w:val="008B73C2"/>
    <w:rsid w:val="00AD7338"/>
    <w:rsid w:val="00CD79DA"/>
    <w:rsid w:val="00EA233A"/>
    <w:rsid w:val="010F3B4F"/>
    <w:rsid w:val="01883901"/>
    <w:rsid w:val="0194674A"/>
    <w:rsid w:val="01D31020"/>
    <w:rsid w:val="01EE19B6"/>
    <w:rsid w:val="0204742C"/>
    <w:rsid w:val="023D293E"/>
    <w:rsid w:val="026E2AF7"/>
    <w:rsid w:val="02AB3D4B"/>
    <w:rsid w:val="02AB78A7"/>
    <w:rsid w:val="02C44E0D"/>
    <w:rsid w:val="02F254D6"/>
    <w:rsid w:val="033B50CF"/>
    <w:rsid w:val="03443858"/>
    <w:rsid w:val="03681C3C"/>
    <w:rsid w:val="049C7DEF"/>
    <w:rsid w:val="04C609C8"/>
    <w:rsid w:val="050D65F7"/>
    <w:rsid w:val="051931EE"/>
    <w:rsid w:val="057B7A05"/>
    <w:rsid w:val="05812B41"/>
    <w:rsid w:val="05BD626F"/>
    <w:rsid w:val="05DA6602"/>
    <w:rsid w:val="05EC0902"/>
    <w:rsid w:val="06450013"/>
    <w:rsid w:val="06451DC1"/>
    <w:rsid w:val="068E3768"/>
    <w:rsid w:val="069B5E85"/>
    <w:rsid w:val="06A42F8B"/>
    <w:rsid w:val="06DF5D71"/>
    <w:rsid w:val="06FF6413"/>
    <w:rsid w:val="07245E7A"/>
    <w:rsid w:val="072E0AA7"/>
    <w:rsid w:val="07807554"/>
    <w:rsid w:val="07832BA1"/>
    <w:rsid w:val="07911761"/>
    <w:rsid w:val="07D96C64"/>
    <w:rsid w:val="07E86EA8"/>
    <w:rsid w:val="07ED44BE"/>
    <w:rsid w:val="08053EFD"/>
    <w:rsid w:val="0828199A"/>
    <w:rsid w:val="082C3238"/>
    <w:rsid w:val="08730E67"/>
    <w:rsid w:val="08A47272"/>
    <w:rsid w:val="08E753B1"/>
    <w:rsid w:val="093323A4"/>
    <w:rsid w:val="09A11A04"/>
    <w:rsid w:val="09A60DC8"/>
    <w:rsid w:val="09B434E5"/>
    <w:rsid w:val="09E638BB"/>
    <w:rsid w:val="09F2225F"/>
    <w:rsid w:val="0A36214C"/>
    <w:rsid w:val="0A456833"/>
    <w:rsid w:val="0A9926DB"/>
    <w:rsid w:val="0AA3355A"/>
    <w:rsid w:val="0AC736EC"/>
    <w:rsid w:val="0ACF434F"/>
    <w:rsid w:val="0AD61B81"/>
    <w:rsid w:val="0AF85654"/>
    <w:rsid w:val="0B554854"/>
    <w:rsid w:val="0B845139"/>
    <w:rsid w:val="0BC1013B"/>
    <w:rsid w:val="0BE81B6C"/>
    <w:rsid w:val="0C0B7609"/>
    <w:rsid w:val="0C281F69"/>
    <w:rsid w:val="0C6B7072"/>
    <w:rsid w:val="0C6F5DE9"/>
    <w:rsid w:val="0CB90E13"/>
    <w:rsid w:val="0CBD0903"/>
    <w:rsid w:val="0CD619C5"/>
    <w:rsid w:val="0CD81BE1"/>
    <w:rsid w:val="0D0429D6"/>
    <w:rsid w:val="0D474670"/>
    <w:rsid w:val="0D7511DD"/>
    <w:rsid w:val="0E0D7668"/>
    <w:rsid w:val="0E87566C"/>
    <w:rsid w:val="0EA578A0"/>
    <w:rsid w:val="0EEC1973"/>
    <w:rsid w:val="0EF878B9"/>
    <w:rsid w:val="0F056591"/>
    <w:rsid w:val="0F0D5446"/>
    <w:rsid w:val="0F3D5D2B"/>
    <w:rsid w:val="0F4075C9"/>
    <w:rsid w:val="0F977B31"/>
    <w:rsid w:val="0FC71A98"/>
    <w:rsid w:val="0FCE72CB"/>
    <w:rsid w:val="0FF02D9D"/>
    <w:rsid w:val="101A606C"/>
    <w:rsid w:val="105477D0"/>
    <w:rsid w:val="10A5627E"/>
    <w:rsid w:val="10DE353E"/>
    <w:rsid w:val="11020FDA"/>
    <w:rsid w:val="1134315E"/>
    <w:rsid w:val="11380EA0"/>
    <w:rsid w:val="114E2471"/>
    <w:rsid w:val="11D54941"/>
    <w:rsid w:val="11F272A1"/>
    <w:rsid w:val="11F72B09"/>
    <w:rsid w:val="1235718D"/>
    <w:rsid w:val="125F420A"/>
    <w:rsid w:val="12A04F4F"/>
    <w:rsid w:val="12B66520"/>
    <w:rsid w:val="12EB3CF0"/>
    <w:rsid w:val="13534CBC"/>
    <w:rsid w:val="13C546BC"/>
    <w:rsid w:val="13D80718"/>
    <w:rsid w:val="13EC5F71"/>
    <w:rsid w:val="14025795"/>
    <w:rsid w:val="14BB6070"/>
    <w:rsid w:val="14DF1632"/>
    <w:rsid w:val="14EC447B"/>
    <w:rsid w:val="151632A6"/>
    <w:rsid w:val="1522670A"/>
    <w:rsid w:val="158226E9"/>
    <w:rsid w:val="158C3568"/>
    <w:rsid w:val="1598015F"/>
    <w:rsid w:val="15EA028F"/>
    <w:rsid w:val="161A5018"/>
    <w:rsid w:val="16443E43"/>
    <w:rsid w:val="164B51D1"/>
    <w:rsid w:val="16810BF3"/>
    <w:rsid w:val="17237EFC"/>
    <w:rsid w:val="1735378C"/>
    <w:rsid w:val="174165D4"/>
    <w:rsid w:val="174340FA"/>
    <w:rsid w:val="178A7F7B"/>
    <w:rsid w:val="17A0154D"/>
    <w:rsid w:val="17DD454F"/>
    <w:rsid w:val="17DF2075"/>
    <w:rsid w:val="17F378CF"/>
    <w:rsid w:val="17F84EE5"/>
    <w:rsid w:val="180F222F"/>
    <w:rsid w:val="183A374F"/>
    <w:rsid w:val="18506ACF"/>
    <w:rsid w:val="18925339"/>
    <w:rsid w:val="18A706B9"/>
    <w:rsid w:val="18C748B7"/>
    <w:rsid w:val="18D55226"/>
    <w:rsid w:val="19061883"/>
    <w:rsid w:val="194B373A"/>
    <w:rsid w:val="195C14A3"/>
    <w:rsid w:val="19742C91"/>
    <w:rsid w:val="198B3B37"/>
    <w:rsid w:val="19DD0836"/>
    <w:rsid w:val="19E41BC5"/>
    <w:rsid w:val="1A116732"/>
    <w:rsid w:val="1A6B5E42"/>
    <w:rsid w:val="1A930EF5"/>
    <w:rsid w:val="1AB64BE3"/>
    <w:rsid w:val="1AE300CE"/>
    <w:rsid w:val="1B124510"/>
    <w:rsid w:val="1B5A1A13"/>
    <w:rsid w:val="1B8B6070"/>
    <w:rsid w:val="1BDB6FF7"/>
    <w:rsid w:val="1BE539D2"/>
    <w:rsid w:val="1C2F4C4D"/>
    <w:rsid w:val="1C493F61"/>
    <w:rsid w:val="1CB05D8E"/>
    <w:rsid w:val="1CDD28FB"/>
    <w:rsid w:val="1CEC0D90"/>
    <w:rsid w:val="1CFD4D4B"/>
    <w:rsid w:val="1D440BCC"/>
    <w:rsid w:val="1D9C6312"/>
    <w:rsid w:val="1E311151"/>
    <w:rsid w:val="1E3B3D7D"/>
    <w:rsid w:val="1E426EBA"/>
    <w:rsid w:val="1F4924CA"/>
    <w:rsid w:val="1F6B0692"/>
    <w:rsid w:val="1FB97650"/>
    <w:rsid w:val="1FC85AE5"/>
    <w:rsid w:val="201605FE"/>
    <w:rsid w:val="20315438"/>
    <w:rsid w:val="209D0D1F"/>
    <w:rsid w:val="20AC0F62"/>
    <w:rsid w:val="20D14525"/>
    <w:rsid w:val="21491B06"/>
    <w:rsid w:val="21521B0A"/>
    <w:rsid w:val="218E68BA"/>
    <w:rsid w:val="21957C48"/>
    <w:rsid w:val="21DF0EC4"/>
    <w:rsid w:val="22235254"/>
    <w:rsid w:val="223631D9"/>
    <w:rsid w:val="225278E7"/>
    <w:rsid w:val="22602004"/>
    <w:rsid w:val="22A31EF1"/>
    <w:rsid w:val="231D6147"/>
    <w:rsid w:val="231D7EF5"/>
    <w:rsid w:val="2329689A"/>
    <w:rsid w:val="23337719"/>
    <w:rsid w:val="237D6BE6"/>
    <w:rsid w:val="237F470C"/>
    <w:rsid w:val="23906919"/>
    <w:rsid w:val="23CB5BA3"/>
    <w:rsid w:val="240B41F2"/>
    <w:rsid w:val="245A2A83"/>
    <w:rsid w:val="24741D97"/>
    <w:rsid w:val="24C30629"/>
    <w:rsid w:val="24C820E3"/>
    <w:rsid w:val="24F84776"/>
    <w:rsid w:val="25AB7A3A"/>
    <w:rsid w:val="25B763DF"/>
    <w:rsid w:val="25BF5294"/>
    <w:rsid w:val="25FF38E2"/>
    <w:rsid w:val="26062EC3"/>
    <w:rsid w:val="261A071C"/>
    <w:rsid w:val="26451C3D"/>
    <w:rsid w:val="26667E05"/>
    <w:rsid w:val="26887D7C"/>
    <w:rsid w:val="26A36964"/>
    <w:rsid w:val="26C8461C"/>
    <w:rsid w:val="27084A19"/>
    <w:rsid w:val="274A3283"/>
    <w:rsid w:val="27595274"/>
    <w:rsid w:val="27A961FC"/>
    <w:rsid w:val="27BB1A8B"/>
    <w:rsid w:val="27FC27CF"/>
    <w:rsid w:val="28033B5E"/>
    <w:rsid w:val="283A32F8"/>
    <w:rsid w:val="28A349F9"/>
    <w:rsid w:val="28C11323"/>
    <w:rsid w:val="28C52BC1"/>
    <w:rsid w:val="28D177B8"/>
    <w:rsid w:val="28F60FCD"/>
    <w:rsid w:val="29115E06"/>
    <w:rsid w:val="29543F45"/>
    <w:rsid w:val="29870F2F"/>
    <w:rsid w:val="29C15A7E"/>
    <w:rsid w:val="29DF4157"/>
    <w:rsid w:val="2A1C2CB5"/>
    <w:rsid w:val="2A44220C"/>
    <w:rsid w:val="2A662182"/>
    <w:rsid w:val="2A7F1496"/>
    <w:rsid w:val="2A8E16D9"/>
    <w:rsid w:val="2B45448D"/>
    <w:rsid w:val="2B6D12EE"/>
    <w:rsid w:val="2B6F150A"/>
    <w:rsid w:val="2B7408CF"/>
    <w:rsid w:val="2BB313F7"/>
    <w:rsid w:val="2C6D3C9C"/>
    <w:rsid w:val="2C7843EE"/>
    <w:rsid w:val="2C8608B9"/>
    <w:rsid w:val="2C9A6113"/>
    <w:rsid w:val="2D485B6F"/>
    <w:rsid w:val="2D5B3AF4"/>
    <w:rsid w:val="2D744BB6"/>
    <w:rsid w:val="2D915768"/>
    <w:rsid w:val="2DB651CE"/>
    <w:rsid w:val="2E2C36E3"/>
    <w:rsid w:val="2E514EF7"/>
    <w:rsid w:val="2E5642BC"/>
    <w:rsid w:val="2E6764C9"/>
    <w:rsid w:val="2E7035CF"/>
    <w:rsid w:val="2E8928E3"/>
    <w:rsid w:val="2EF04710"/>
    <w:rsid w:val="2F854E58"/>
    <w:rsid w:val="2FD1260B"/>
    <w:rsid w:val="2FD302BA"/>
    <w:rsid w:val="2FD8767E"/>
    <w:rsid w:val="301663F8"/>
    <w:rsid w:val="306233EC"/>
    <w:rsid w:val="306C426A"/>
    <w:rsid w:val="30BF439A"/>
    <w:rsid w:val="30DF2C8E"/>
    <w:rsid w:val="3112096E"/>
    <w:rsid w:val="311741D6"/>
    <w:rsid w:val="31224929"/>
    <w:rsid w:val="3175714F"/>
    <w:rsid w:val="31BE0AF5"/>
    <w:rsid w:val="31F14A27"/>
    <w:rsid w:val="320C1861"/>
    <w:rsid w:val="3296737C"/>
    <w:rsid w:val="32B67A1F"/>
    <w:rsid w:val="32BF2D77"/>
    <w:rsid w:val="32BF68D3"/>
    <w:rsid w:val="32D135B6"/>
    <w:rsid w:val="32FC7B27"/>
    <w:rsid w:val="33093FF2"/>
    <w:rsid w:val="334D2131"/>
    <w:rsid w:val="335334BF"/>
    <w:rsid w:val="33572FB0"/>
    <w:rsid w:val="3402116D"/>
    <w:rsid w:val="340A1DD0"/>
    <w:rsid w:val="340D18C0"/>
    <w:rsid w:val="3431735D"/>
    <w:rsid w:val="344A041F"/>
    <w:rsid w:val="34733E19"/>
    <w:rsid w:val="34833930"/>
    <w:rsid w:val="34C226AB"/>
    <w:rsid w:val="34E24AFB"/>
    <w:rsid w:val="350E58F0"/>
    <w:rsid w:val="35145AD0"/>
    <w:rsid w:val="35223149"/>
    <w:rsid w:val="354D466A"/>
    <w:rsid w:val="359C2EFC"/>
    <w:rsid w:val="35AD335B"/>
    <w:rsid w:val="35C81F43"/>
    <w:rsid w:val="35CD57AB"/>
    <w:rsid w:val="35D24B6F"/>
    <w:rsid w:val="36462E68"/>
    <w:rsid w:val="36637EBD"/>
    <w:rsid w:val="36B6623F"/>
    <w:rsid w:val="372A4537"/>
    <w:rsid w:val="37441A9D"/>
    <w:rsid w:val="376B0DD8"/>
    <w:rsid w:val="37E42938"/>
    <w:rsid w:val="37FB65FF"/>
    <w:rsid w:val="38563836"/>
    <w:rsid w:val="38EA21D0"/>
    <w:rsid w:val="38EF5A38"/>
    <w:rsid w:val="38F117B0"/>
    <w:rsid w:val="390414E4"/>
    <w:rsid w:val="39565AB7"/>
    <w:rsid w:val="39677CC5"/>
    <w:rsid w:val="39754190"/>
    <w:rsid w:val="3995213C"/>
    <w:rsid w:val="3A241712"/>
    <w:rsid w:val="3A2A31CC"/>
    <w:rsid w:val="3A6366DE"/>
    <w:rsid w:val="3A72247D"/>
    <w:rsid w:val="3A970136"/>
    <w:rsid w:val="3AAD5BAB"/>
    <w:rsid w:val="3ABD5DEE"/>
    <w:rsid w:val="3ACD1DA9"/>
    <w:rsid w:val="3AD82C28"/>
    <w:rsid w:val="3AE01ADD"/>
    <w:rsid w:val="3AEB75DC"/>
    <w:rsid w:val="3B293484"/>
    <w:rsid w:val="3B756F45"/>
    <w:rsid w:val="3BB371F1"/>
    <w:rsid w:val="3C920BB5"/>
    <w:rsid w:val="3CAF5C0A"/>
    <w:rsid w:val="3CD64F45"/>
    <w:rsid w:val="3CF7310E"/>
    <w:rsid w:val="3CF8135F"/>
    <w:rsid w:val="3CFE449C"/>
    <w:rsid w:val="3D826E7B"/>
    <w:rsid w:val="3D87613C"/>
    <w:rsid w:val="3DCC459A"/>
    <w:rsid w:val="3DCE20C0"/>
    <w:rsid w:val="3E2E2B5F"/>
    <w:rsid w:val="3E497999"/>
    <w:rsid w:val="3E4B3711"/>
    <w:rsid w:val="3E530817"/>
    <w:rsid w:val="3E832EAB"/>
    <w:rsid w:val="3ECF7E9E"/>
    <w:rsid w:val="3F214472"/>
    <w:rsid w:val="3F2A77CA"/>
    <w:rsid w:val="3F450160"/>
    <w:rsid w:val="3FC75019"/>
    <w:rsid w:val="3FE43E1D"/>
    <w:rsid w:val="403F1053"/>
    <w:rsid w:val="408B4299"/>
    <w:rsid w:val="408E3D89"/>
    <w:rsid w:val="40CA3013"/>
    <w:rsid w:val="40EA3A69"/>
    <w:rsid w:val="410A78B3"/>
    <w:rsid w:val="4125649B"/>
    <w:rsid w:val="420662CD"/>
    <w:rsid w:val="42075BA1"/>
    <w:rsid w:val="423A7D24"/>
    <w:rsid w:val="42D068DB"/>
    <w:rsid w:val="42E61C5A"/>
    <w:rsid w:val="430420E0"/>
    <w:rsid w:val="43324E9F"/>
    <w:rsid w:val="43650DD1"/>
    <w:rsid w:val="436A288B"/>
    <w:rsid w:val="43EC14F2"/>
    <w:rsid w:val="44663053"/>
    <w:rsid w:val="4478249F"/>
    <w:rsid w:val="44B85878"/>
    <w:rsid w:val="44B87626"/>
    <w:rsid w:val="4557299B"/>
    <w:rsid w:val="45A71B75"/>
    <w:rsid w:val="45DC10F2"/>
    <w:rsid w:val="45FD79E7"/>
    <w:rsid w:val="46132D66"/>
    <w:rsid w:val="462F56C6"/>
    <w:rsid w:val="466E61EE"/>
    <w:rsid w:val="468477C0"/>
    <w:rsid w:val="468974CC"/>
    <w:rsid w:val="469B0FAE"/>
    <w:rsid w:val="46EB5A91"/>
    <w:rsid w:val="46F34946"/>
    <w:rsid w:val="46F54B62"/>
    <w:rsid w:val="47134FE8"/>
    <w:rsid w:val="47486A40"/>
    <w:rsid w:val="47633879"/>
    <w:rsid w:val="47E30E5E"/>
    <w:rsid w:val="47FB7F56"/>
    <w:rsid w:val="481B4154"/>
    <w:rsid w:val="481D611E"/>
    <w:rsid w:val="486378A9"/>
    <w:rsid w:val="4876582E"/>
    <w:rsid w:val="48A028AB"/>
    <w:rsid w:val="48DF33D4"/>
    <w:rsid w:val="48FF5824"/>
    <w:rsid w:val="491F5EC6"/>
    <w:rsid w:val="4950607F"/>
    <w:rsid w:val="499E503D"/>
    <w:rsid w:val="49F44C5D"/>
    <w:rsid w:val="4A510301"/>
    <w:rsid w:val="4A7D2EA4"/>
    <w:rsid w:val="4A987CDE"/>
    <w:rsid w:val="4AA743C5"/>
    <w:rsid w:val="4AAE5753"/>
    <w:rsid w:val="4ACA3C0F"/>
    <w:rsid w:val="4ADD1B95"/>
    <w:rsid w:val="4AF3760A"/>
    <w:rsid w:val="4B2B0B52"/>
    <w:rsid w:val="4B5C6F5D"/>
    <w:rsid w:val="4C15710C"/>
    <w:rsid w:val="4C1A4723"/>
    <w:rsid w:val="4C3954F1"/>
    <w:rsid w:val="4CBB5F06"/>
    <w:rsid w:val="4D0553D3"/>
    <w:rsid w:val="4D626381"/>
    <w:rsid w:val="4D671BE9"/>
    <w:rsid w:val="4D812CAB"/>
    <w:rsid w:val="4DC4528E"/>
    <w:rsid w:val="4DD51249"/>
    <w:rsid w:val="4E323FA5"/>
    <w:rsid w:val="4E555EE6"/>
    <w:rsid w:val="4E564138"/>
    <w:rsid w:val="4E6A1991"/>
    <w:rsid w:val="4E74636C"/>
    <w:rsid w:val="4E962786"/>
    <w:rsid w:val="4EC866B8"/>
    <w:rsid w:val="4EE51018"/>
    <w:rsid w:val="4EFD45B3"/>
    <w:rsid w:val="4F1418FD"/>
    <w:rsid w:val="4F363F69"/>
    <w:rsid w:val="4F5C39D0"/>
    <w:rsid w:val="4F756CCB"/>
    <w:rsid w:val="4F934F18"/>
    <w:rsid w:val="4FF43C08"/>
    <w:rsid w:val="4FF97471"/>
    <w:rsid w:val="50666188"/>
    <w:rsid w:val="506D5769"/>
    <w:rsid w:val="508036EE"/>
    <w:rsid w:val="50B11AF9"/>
    <w:rsid w:val="50BD4343"/>
    <w:rsid w:val="50F87728"/>
    <w:rsid w:val="51165E00"/>
    <w:rsid w:val="5124051D"/>
    <w:rsid w:val="51781B7F"/>
    <w:rsid w:val="51A67184"/>
    <w:rsid w:val="51BD002A"/>
    <w:rsid w:val="51C21AE4"/>
    <w:rsid w:val="51DB6702"/>
    <w:rsid w:val="51E67581"/>
    <w:rsid w:val="51F223CA"/>
    <w:rsid w:val="52287B99"/>
    <w:rsid w:val="524B1ADA"/>
    <w:rsid w:val="52B256B5"/>
    <w:rsid w:val="532A7941"/>
    <w:rsid w:val="534529CD"/>
    <w:rsid w:val="537B6CE9"/>
    <w:rsid w:val="53990623"/>
    <w:rsid w:val="541859EC"/>
    <w:rsid w:val="541C54DC"/>
    <w:rsid w:val="542E16B3"/>
    <w:rsid w:val="549E05E7"/>
    <w:rsid w:val="549E2395"/>
    <w:rsid w:val="54B25E40"/>
    <w:rsid w:val="54E0475B"/>
    <w:rsid w:val="54EF499E"/>
    <w:rsid w:val="55472A2C"/>
    <w:rsid w:val="558F1CDD"/>
    <w:rsid w:val="55937A20"/>
    <w:rsid w:val="55AE4859"/>
    <w:rsid w:val="56066443"/>
    <w:rsid w:val="56186177"/>
    <w:rsid w:val="5684380C"/>
    <w:rsid w:val="56B45E9F"/>
    <w:rsid w:val="56D77DE0"/>
    <w:rsid w:val="56ED13B1"/>
    <w:rsid w:val="56F91B04"/>
    <w:rsid w:val="57250B4B"/>
    <w:rsid w:val="5728063B"/>
    <w:rsid w:val="574A2360"/>
    <w:rsid w:val="575B631B"/>
    <w:rsid w:val="575D6537"/>
    <w:rsid w:val="57C2283E"/>
    <w:rsid w:val="57D305A7"/>
    <w:rsid w:val="582D553D"/>
    <w:rsid w:val="585B234B"/>
    <w:rsid w:val="58913FBE"/>
    <w:rsid w:val="58D1443F"/>
    <w:rsid w:val="590429E2"/>
    <w:rsid w:val="598F04FE"/>
    <w:rsid w:val="5999312B"/>
    <w:rsid w:val="59B44408"/>
    <w:rsid w:val="59D46859"/>
    <w:rsid w:val="59F42A57"/>
    <w:rsid w:val="5A1530F9"/>
    <w:rsid w:val="5A3A2B60"/>
    <w:rsid w:val="5A504131"/>
    <w:rsid w:val="5A53777D"/>
    <w:rsid w:val="5A902780"/>
    <w:rsid w:val="5AD308BE"/>
    <w:rsid w:val="5B0311A3"/>
    <w:rsid w:val="5B0867BA"/>
    <w:rsid w:val="5B1942F4"/>
    <w:rsid w:val="5B21787C"/>
    <w:rsid w:val="5B547C51"/>
    <w:rsid w:val="5B5C08B4"/>
    <w:rsid w:val="5BD668B8"/>
    <w:rsid w:val="5C07081F"/>
    <w:rsid w:val="5C732359"/>
    <w:rsid w:val="5C8005D2"/>
    <w:rsid w:val="5CE9261B"/>
    <w:rsid w:val="5D8F4F70"/>
    <w:rsid w:val="5DEA664B"/>
    <w:rsid w:val="5DFB0858"/>
    <w:rsid w:val="5E224037"/>
    <w:rsid w:val="5E8720EC"/>
    <w:rsid w:val="5EDA66BF"/>
    <w:rsid w:val="5EFA0B0F"/>
    <w:rsid w:val="5EFC6636"/>
    <w:rsid w:val="5F5C0E82"/>
    <w:rsid w:val="5F661D01"/>
    <w:rsid w:val="5F73441E"/>
    <w:rsid w:val="5F775CBC"/>
    <w:rsid w:val="5FB94527"/>
    <w:rsid w:val="5FC66C44"/>
    <w:rsid w:val="5FE62E42"/>
    <w:rsid w:val="604A33D1"/>
    <w:rsid w:val="6051650D"/>
    <w:rsid w:val="60A96349"/>
    <w:rsid w:val="60CE5DB0"/>
    <w:rsid w:val="611D0AE5"/>
    <w:rsid w:val="61354081"/>
    <w:rsid w:val="617526CF"/>
    <w:rsid w:val="61A30FEA"/>
    <w:rsid w:val="61A46B11"/>
    <w:rsid w:val="61A62889"/>
    <w:rsid w:val="61ED495B"/>
    <w:rsid w:val="62683FE2"/>
    <w:rsid w:val="627C183B"/>
    <w:rsid w:val="62AA2731"/>
    <w:rsid w:val="62D60F4C"/>
    <w:rsid w:val="63495BC1"/>
    <w:rsid w:val="63534C92"/>
    <w:rsid w:val="636B3D8A"/>
    <w:rsid w:val="637A5D7B"/>
    <w:rsid w:val="63CB2A7A"/>
    <w:rsid w:val="646B7DB9"/>
    <w:rsid w:val="64B11C70"/>
    <w:rsid w:val="64CC0858"/>
    <w:rsid w:val="657F3B1C"/>
    <w:rsid w:val="6587477F"/>
    <w:rsid w:val="65B732B6"/>
    <w:rsid w:val="65EE0CA2"/>
    <w:rsid w:val="668138C4"/>
    <w:rsid w:val="67362901"/>
    <w:rsid w:val="67424E02"/>
    <w:rsid w:val="67B57CC9"/>
    <w:rsid w:val="67BA0E3C"/>
    <w:rsid w:val="68012F0F"/>
    <w:rsid w:val="6804655B"/>
    <w:rsid w:val="680D3662"/>
    <w:rsid w:val="683A01CF"/>
    <w:rsid w:val="685A43CD"/>
    <w:rsid w:val="68B43ADD"/>
    <w:rsid w:val="68C36416"/>
    <w:rsid w:val="69344C1E"/>
    <w:rsid w:val="698060B5"/>
    <w:rsid w:val="69807E63"/>
    <w:rsid w:val="69AA3132"/>
    <w:rsid w:val="69BD10B7"/>
    <w:rsid w:val="69EC54F9"/>
    <w:rsid w:val="69F543AD"/>
    <w:rsid w:val="6A2C3B47"/>
    <w:rsid w:val="6A771266"/>
    <w:rsid w:val="6A7F011B"/>
    <w:rsid w:val="6A941E18"/>
    <w:rsid w:val="6A9E67F3"/>
    <w:rsid w:val="6AA95198"/>
    <w:rsid w:val="6AB6418E"/>
    <w:rsid w:val="6AC67AF8"/>
    <w:rsid w:val="6AD93CCF"/>
    <w:rsid w:val="6AF02DC7"/>
    <w:rsid w:val="6AF53ECE"/>
    <w:rsid w:val="6B016D82"/>
    <w:rsid w:val="6B1747F7"/>
    <w:rsid w:val="6B3158B9"/>
    <w:rsid w:val="6B3E7FD6"/>
    <w:rsid w:val="6B453112"/>
    <w:rsid w:val="6B8359E9"/>
    <w:rsid w:val="6B96571C"/>
    <w:rsid w:val="6BC56001"/>
    <w:rsid w:val="6BD91AAD"/>
    <w:rsid w:val="6BEE37AA"/>
    <w:rsid w:val="6C1A634D"/>
    <w:rsid w:val="6C7D4B2E"/>
    <w:rsid w:val="6C9A56E0"/>
    <w:rsid w:val="6D30394E"/>
    <w:rsid w:val="6D3F3B91"/>
    <w:rsid w:val="6D4B2536"/>
    <w:rsid w:val="6D6C0E2A"/>
    <w:rsid w:val="6D7221B9"/>
    <w:rsid w:val="6DF901E4"/>
    <w:rsid w:val="6E423939"/>
    <w:rsid w:val="6E4C47B8"/>
    <w:rsid w:val="6E59163C"/>
    <w:rsid w:val="6EA91C0A"/>
    <w:rsid w:val="6EBC193D"/>
    <w:rsid w:val="6EE82732"/>
    <w:rsid w:val="6F0B4673"/>
    <w:rsid w:val="6F484F7F"/>
    <w:rsid w:val="6F4B0F13"/>
    <w:rsid w:val="6F563B40"/>
    <w:rsid w:val="6F5953DE"/>
    <w:rsid w:val="6F8561D3"/>
    <w:rsid w:val="6F96218E"/>
    <w:rsid w:val="6FC30AAA"/>
    <w:rsid w:val="6FE23626"/>
    <w:rsid w:val="704020FA"/>
    <w:rsid w:val="7053007F"/>
    <w:rsid w:val="70666005"/>
    <w:rsid w:val="7068273E"/>
    <w:rsid w:val="706B361B"/>
    <w:rsid w:val="709264D4"/>
    <w:rsid w:val="70C66AA3"/>
    <w:rsid w:val="70EE7DA8"/>
    <w:rsid w:val="70F73101"/>
    <w:rsid w:val="71094BE2"/>
    <w:rsid w:val="711F4406"/>
    <w:rsid w:val="713734FD"/>
    <w:rsid w:val="7148395C"/>
    <w:rsid w:val="717464FF"/>
    <w:rsid w:val="717E2EDA"/>
    <w:rsid w:val="720C6738"/>
    <w:rsid w:val="72253C9E"/>
    <w:rsid w:val="726447C6"/>
    <w:rsid w:val="7278201F"/>
    <w:rsid w:val="72CC3ACF"/>
    <w:rsid w:val="73137F9A"/>
    <w:rsid w:val="73165394"/>
    <w:rsid w:val="734B7734"/>
    <w:rsid w:val="74C94DB4"/>
    <w:rsid w:val="75630D65"/>
    <w:rsid w:val="75A86778"/>
    <w:rsid w:val="75D4756D"/>
    <w:rsid w:val="75D67789"/>
    <w:rsid w:val="75DE488F"/>
    <w:rsid w:val="75DE663D"/>
    <w:rsid w:val="76361FD5"/>
    <w:rsid w:val="76544B51"/>
    <w:rsid w:val="769413F2"/>
    <w:rsid w:val="769B62DC"/>
    <w:rsid w:val="77043E82"/>
    <w:rsid w:val="770E6AAE"/>
    <w:rsid w:val="773F135E"/>
    <w:rsid w:val="7778661E"/>
    <w:rsid w:val="780965B4"/>
    <w:rsid w:val="780A371A"/>
    <w:rsid w:val="785C7CED"/>
    <w:rsid w:val="78882890"/>
    <w:rsid w:val="78F30652"/>
    <w:rsid w:val="78F63C9E"/>
    <w:rsid w:val="792425B9"/>
    <w:rsid w:val="79274ED5"/>
    <w:rsid w:val="7973709D"/>
    <w:rsid w:val="799040F2"/>
    <w:rsid w:val="7A044199"/>
    <w:rsid w:val="7A3E58FC"/>
    <w:rsid w:val="7A4078C7"/>
    <w:rsid w:val="7A5C5D83"/>
    <w:rsid w:val="7ACB4CB6"/>
    <w:rsid w:val="7AD27733"/>
    <w:rsid w:val="7B362A78"/>
    <w:rsid w:val="7B4038F6"/>
    <w:rsid w:val="7B450F0D"/>
    <w:rsid w:val="7B607AF4"/>
    <w:rsid w:val="7BB57E40"/>
    <w:rsid w:val="7BE73D72"/>
    <w:rsid w:val="7C0B3F04"/>
    <w:rsid w:val="7C1A7CA3"/>
    <w:rsid w:val="7C224DAA"/>
    <w:rsid w:val="7C413482"/>
    <w:rsid w:val="7C8810B1"/>
    <w:rsid w:val="7CD662C0"/>
    <w:rsid w:val="7D2F59D0"/>
    <w:rsid w:val="7D6438CC"/>
    <w:rsid w:val="7D711B45"/>
    <w:rsid w:val="7DE1316F"/>
    <w:rsid w:val="7DE44A0D"/>
    <w:rsid w:val="7E0E1A8A"/>
    <w:rsid w:val="7EC16AFC"/>
    <w:rsid w:val="7EEB3B79"/>
    <w:rsid w:val="7EFE565A"/>
    <w:rsid w:val="7F0709B3"/>
    <w:rsid w:val="7F475253"/>
    <w:rsid w:val="7F4E65E2"/>
    <w:rsid w:val="7F5E434B"/>
    <w:rsid w:val="7F8F6BFA"/>
    <w:rsid w:val="7F9B10FB"/>
    <w:rsid w:val="7F9D1317"/>
    <w:rsid w:val="7FD12D6F"/>
    <w:rsid w:val="7FDD79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uiPriority="99" w:semiHidden="0" w:name="heading 1"/>
    <w:lsdException w:uiPriority="99" w:semiHidden="0" w:name="heading 2"/>
    <w:lsdException w:uiPriority="99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qFormat="1"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rPr>
      <w:rFonts w:ascii="Times New Roman" w:hAnsi="Times New Roman" w:eastAsia="Times New Roman" w:cs="Times New Roman"/>
      <w:sz w:val="24"/>
      <w:szCs w:val="24"/>
      <w:lang w:val="sv-SE" w:eastAsia="sv-SE" w:bidi="ar-SA"/>
    </w:rPr>
  </w:style>
  <w:style w:type="character" w:default="1" w:styleId="7">
    <w:name w:val="Default Paragraph Font"/>
    <w:autoRedefine/>
    <w:semiHidden/>
    <w:qFormat/>
    <w:uiPriority w:val="0"/>
  </w:style>
  <w:style w:type="table" w:default="1" w:styleId="5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autoRedefine/>
    <w:qFormat/>
    <w:uiPriority w:val="0"/>
    <w:pPr>
      <w:jc w:val="left"/>
    </w:pPr>
  </w:style>
  <w:style w:type="paragraph" w:styleId="3">
    <w:name w:val="footer"/>
    <w:basedOn w:val="1"/>
    <w:autoRedefine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4">
    <w:name w:val="header"/>
    <w:basedOn w:val="1"/>
    <w:autoRedefine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6">
    <w:name w:val="Table Grid"/>
    <w:basedOn w:val="5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FollowedHyperlink"/>
    <w:basedOn w:val="7"/>
    <w:autoRedefine/>
    <w:qFormat/>
    <w:uiPriority w:val="0"/>
    <w:rPr>
      <w:color w:val="800080"/>
      <w:u w:val="single"/>
    </w:rPr>
  </w:style>
  <w:style w:type="character" w:styleId="9">
    <w:name w:val="Hyperlink"/>
    <w:basedOn w:val="7"/>
    <w:autoRedefine/>
    <w:qFormat/>
    <w:uiPriority w:val="0"/>
    <w:rPr>
      <w:rFonts w:ascii="Times New Roman" w:hAnsi="Times New Roman" w:eastAsia="宋体" w:cs="Times New Roman"/>
      <w:color w:val="0000FF"/>
      <w:u w:val="single"/>
    </w:rPr>
  </w:style>
  <w:style w:type="character" w:styleId="10">
    <w:name w:val="annotation reference"/>
    <w:basedOn w:val="7"/>
    <w:autoRedefine/>
    <w:qFormat/>
    <w:uiPriority w:val="0"/>
    <w:rPr>
      <w:sz w:val="21"/>
      <w:szCs w:val="21"/>
    </w:rPr>
  </w:style>
  <w:style w:type="character" w:customStyle="1" w:styleId="11">
    <w:name w:val="overflow"/>
    <w:basedOn w:val="7"/>
    <w:autoRedefine/>
    <w:qFormat/>
    <w:uiPriority w:val="0"/>
  </w:style>
  <w:style w:type="paragraph" w:customStyle="1" w:styleId="12">
    <w:name w:val="1正文"/>
    <w:basedOn w:val="1"/>
    <w:autoRedefine/>
    <w:qFormat/>
    <w:uiPriority w:val="0"/>
    <w:pPr>
      <w:widowControl/>
      <w:spacing w:before="156" w:beforeLines="50"/>
      <w:ind w:firstLine="480" w:firstLineChars="200"/>
    </w:pPr>
    <w:rPr>
      <w:rFonts w:eastAsia="楷体"/>
      <w:kern w:val="0"/>
      <w:sz w:val="24"/>
    </w:rPr>
  </w:style>
  <w:style w:type="paragraph" w:customStyle="1" w:styleId="13">
    <w:name w:val="EndNote Bibliography"/>
    <w:autoRedefine/>
    <w:qFormat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jc w:val="both"/>
    </w:pPr>
    <w:rPr>
      <w:rFonts w:ascii="Times New Roman" w:hAnsi="Times New Roman" w:eastAsia="Times New Roman" w:cs="Times New Roman"/>
      <w:sz w:val="24"/>
      <w:szCs w:val="24"/>
      <w:lang w:val="sv-SE" w:eastAsia="sv-SE" w:bidi="ar-SA"/>
    </w:rPr>
  </w:style>
  <w:style w:type="paragraph" w:customStyle="1" w:styleId="14">
    <w:name w:val="EndNote Bibliography Title"/>
    <w:autoRedefine/>
    <w:qFormat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jc w:val="center"/>
    </w:pPr>
    <w:rPr>
      <w:rFonts w:ascii="Times New Roman" w:hAnsi="Times New Roman" w:eastAsia="Times New Roman" w:cs="Times New Roman"/>
      <w:sz w:val="24"/>
      <w:szCs w:val="24"/>
      <w:lang w:val="sv-SE" w:eastAsia="sv-SE" w:bidi="ar-SA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3753</Words>
  <Characters>67668</Characters>
  <Lines>0</Lines>
  <Paragraphs>0</Paragraphs>
  <TotalTime>0</TotalTime>
  <ScaleCrop>false</ScaleCrop>
  <LinksUpToDate>false</LinksUpToDate>
  <CharactersWithSpaces>79975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12T11:43:00Z</dcterms:created>
  <dc:creator>Administrator</dc:creator>
  <cp:lastModifiedBy>D</cp:lastModifiedBy>
  <dcterms:modified xsi:type="dcterms:W3CDTF">2024-08-13T00:40:5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20F6B85AAF75447096959734C629EEA8_11</vt:lpwstr>
  </property>
</Properties>
</file>